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2"/>
        <w:gridCol w:w="587"/>
        <w:gridCol w:w="10888"/>
        <w:gridCol w:w="2083"/>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2063CA" w:rsidRDefault="00000000">
            <w:r>
              <w:rPr>
                <w:sz w:val="20"/>
              </w:rPr>
              <w:t>Title page (Title) (p.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2063CA" w:rsidRDefault="00000000">
            <w:r>
              <w:rPr>
                <w:sz w:val="20"/>
              </w:rPr>
              <w:t>Abstract (Structured abstract) (pp. 2–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Introduction – Rationale (pp. 4–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2063CA" w:rsidRDefault="00000000">
            <w:r>
              <w:rPr>
                <w:sz w:val="20"/>
              </w:rPr>
              <w:t>Introduction – Objectives (end of Introduction) (pp. 4–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Inclusion and Exclusion Criteria (p. 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Information sources (Databases searched; search dates) (pp. 6–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earch strategy (full strategies in Supplement/Appendix) (pp. 6–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election process (screening &amp; eligibility assessment) (pp. 6–10)</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Data extraction / Data collection process (pp. 6–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Data items (Outcomes/diagnostic accuracy data) (pp. 6–1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Data items (Study characteristics) (pp. 6–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Risk of bias assessment (QUADAS-2) (pp. 9–10 (QUADAS-2 method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Effect measures &amp; metrics (Se/Sp, DOR, LR, AUC) (pp. 9–10 (Effect measures))</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ynthesis methods (eligibility for each synthesis) (pp. 9–10 (Synthesis method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ynthesis methods (data preparation; 2×2 reconstruction) (pp. 9–10 (Data preparation))</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ynthesis methods (presentation: tables/forest/SROC) (pp. 14–20 (Forest/SROC figure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tatistical synthesis (random-effects; heterogeneity; software) (pp. 9–10 (Statistical synthesi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ubgroup/meta-regression (heterogeneity exploration) (pp. 21–22)</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Sensitivity analysis (p. 22 (Sensitivity analysis))</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Methods – Reporting bias (Deeks’ test/funnel) (pp. 23–2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Not assess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Study selection + PRISMA flow diagram (Figure 1) (p. 11 (Figure 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Full-text exclusions &amp; reasons (p. 11 (Exclusions &amp; reasons))</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Study characteristics (Table 1) (pp. 12–13 (Table 1))</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Risk of bias (QUADAS-2 figure/summary) (pp. 24–25 (QUADAS-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Individual study results (Tables/Figures) (pp. 14–23 (Tables/Figures))</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Summary of contributing studies (pp. 12–13 (Contributing studies; Table 1))</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Pooled results + heterogeneity (Tables/Figures) (pp. 14–20 (Pooled estimates; Tables/Figures))</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Heterogeneity exploration (subgroup/meta-regression) (pp. 21–22)</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Sensitivity analyses (p. 22 (Sensitivity analyses))</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Results – Reporting bias (Deeks’ funnel plot) (pp. 23–24)</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Not assessed</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Discussion – Interpretation (pp. 26–3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Discussion – Limitations of evidence (pp. 26–3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Discussion – Limitations of review process (pp. 26–3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2063CA" w:rsidRDefault="00000000">
            <w:r>
              <w:rPr>
                <w:sz w:val="20"/>
              </w:rPr>
              <w:t>Discussion – Implications (pp. 26–3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Other – Registration (PROSPERO ID) (p. 33 (PROSPERO registration))</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Other – Protocol access (p. 33 (Protocol access/registration))</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Other – Amendments (p. 33 (Amendments: none))</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 xml:space="preserve">Other – </w:t>
            </w:r>
            <w:r>
              <w:rPr>
                <w:sz w:val="20"/>
              </w:rPr>
              <w:lastRenderedPageBreak/>
              <w:t xml:space="preserve">Funding/support (p. </w:t>
            </w:r>
            <w:r w:rsidR="00ED70B0">
              <w:rPr>
                <w:sz w:val="20"/>
              </w:rPr>
              <w:t>36</w:t>
            </w:r>
            <w:r>
              <w:rPr>
                <w:sz w:val="20"/>
              </w:rPr>
              <w:t xml:space="preserve"> (Funding statement))</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2063CA" w:rsidRDefault="00000000">
            <w:r>
              <w:rPr>
                <w:sz w:val="20"/>
              </w:rPr>
              <w:t xml:space="preserve">Other – Competing interests (p. </w:t>
            </w:r>
            <w:r w:rsidR="00ED70B0">
              <w:rPr>
                <w:sz w:val="20"/>
              </w:rPr>
              <w:t xml:space="preserve">36 </w:t>
            </w:r>
            <w:r>
              <w:rPr>
                <w:sz w:val="20"/>
              </w:rPr>
              <w:t>(Competing interests))</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2063CA" w:rsidRDefault="00000000">
            <w:r>
              <w:rPr>
                <w:sz w:val="20"/>
              </w:rPr>
              <w:t>Other – Data/code availability (pp. 35–36 (Data availability))</w:t>
            </w:r>
          </w:p>
        </w:tc>
      </w:tr>
    </w:tbl>
    <w:p w:rsidR="00FB3483" w:rsidRPr="004C1685" w:rsidRDefault="00FB3483">
      <w:pPr>
        <w:pStyle w:val="Default"/>
        <w:rPr>
          <w:rFonts w:ascii="Arial" w:hAnsi="Arial" w:cs="Arial"/>
          <w:color w:val="auto"/>
        </w:rPr>
      </w:pPr>
    </w:p>
    <w:p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802DB" w:rsidRDefault="007802DB">
      <w:r>
        <w:separator/>
      </w:r>
    </w:p>
  </w:endnote>
  <w:endnote w:type="continuationSeparator" w:id="0">
    <w:p w:rsidR="007802DB" w:rsidRDefault="007802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063CA" w:rsidRDefault="00000000">
    <w:pPr>
      <w:pStyle w:val="Footer"/>
      <w:jc w:val="center"/>
    </w:pPr>
    <w:r>
      <w:fldChar w:fldCharType="begin"/>
    </w:r>
    <w:r>
      <w:instrText xml:space="preserve"> PAGE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802DB" w:rsidRDefault="007802DB">
      <w:r>
        <w:separator/>
      </w:r>
    </w:p>
  </w:footnote>
  <w:footnote w:type="continuationSeparator" w:id="0">
    <w:p w:rsidR="007802DB" w:rsidRDefault="007802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47707" w:rsidRPr="00930A31" w:rsidRDefault="00ED70B0"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063CA"/>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802DB"/>
    <w:rsid w:val="008412D5"/>
    <w:rsid w:val="008A3EAE"/>
    <w:rsid w:val="008E2C91"/>
    <w:rsid w:val="00930A31"/>
    <w:rsid w:val="00947707"/>
    <w:rsid w:val="009827E5"/>
    <w:rsid w:val="00A215D2"/>
    <w:rsid w:val="00A86593"/>
    <w:rsid w:val="00AA7598"/>
    <w:rsid w:val="00AB79CE"/>
    <w:rsid w:val="00AE4BBD"/>
    <w:rsid w:val="00B05573"/>
    <w:rsid w:val="00B51910"/>
    <w:rsid w:val="00B730D1"/>
    <w:rsid w:val="00C22710"/>
    <w:rsid w:val="00D95D84"/>
    <w:rsid w:val="00DC4F19"/>
    <w:rsid w:val="00E324A8"/>
    <w:rsid w:val="00E66E3A"/>
    <w:rsid w:val="00EB610E"/>
    <w:rsid w:val="00ED70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CDCF4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53</Words>
  <Characters>82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hood Shamallakh</cp:lastModifiedBy>
  <cp:revision>2</cp:revision>
  <cp:lastPrinted>2020-11-24T03:02:00Z</cp:lastPrinted>
  <dcterms:created xsi:type="dcterms:W3CDTF">2026-02-11T19:12:00Z</dcterms:created>
  <dcterms:modified xsi:type="dcterms:W3CDTF">2026-02-11T19:12:00Z</dcterms:modified>
</cp:coreProperties>
</file>